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2EBAA" w14:textId="61416CD5" w:rsidR="003910FC" w:rsidRPr="00B45C87" w:rsidRDefault="003910FC" w:rsidP="003910FC">
      <w:pPr>
        <w:pStyle w:val="Caption"/>
        <w:keepNext/>
        <w:spacing w:line="360" w:lineRule="auto"/>
        <w:ind w:right="-143"/>
        <w:jc w:val="both"/>
        <w:rPr>
          <w:rFonts w:asciiTheme="minorBidi" w:hAnsiTheme="minorBidi"/>
          <w:sz w:val="22"/>
          <w:szCs w:val="22"/>
        </w:rPr>
      </w:pPr>
      <w:bookmarkStart w:id="0" w:name="_Ref147606502"/>
      <w:bookmarkStart w:id="1" w:name="_Toc158594933"/>
      <w:r>
        <w:rPr>
          <w:rFonts w:asciiTheme="minorBidi" w:hAnsiTheme="minorBidi"/>
          <w:b/>
          <w:bCs/>
          <w:sz w:val="22"/>
          <w:szCs w:val="22"/>
        </w:rPr>
        <w:t xml:space="preserve">Supplementary </w:t>
      </w:r>
      <w:r w:rsidRPr="00B45C87">
        <w:rPr>
          <w:rFonts w:asciiTheme="minorBidi" w:hAnsiTheme="minorBidi"/>
          <w:b/>
          <w:bCs/>
          <w:sz w:val="22"/>
          <w:szCs w:val="22"/>
        </w:rPr>
        <w:t>Table</w:t>
      </w:r>
      <w:bookmarkEnd w:id="0"/>
      <w:r w:rsidR="001B2977">
        <w:rPr>
          <w:rFonts w:asciiTheme="minorBidi" w:hAnsiTheme="minorBidi"/>
          <w:b/>
          <w:bCs/>
          <w:sz w:val="22"/>
          <w:szCs w:val="22"/>
        </w:rPr>
        <w:t xml:space="preserve"> 2</w:t>
      </w:r>
      <w:r w:rsidRPr="00B45C87">
        <w:rPr>
          <w:rFonts w:asciiTheme="minorBidi" w:hAnsiTheme="minorBidi"/>
          <w:b/>
          <w:bCs/>
          <w:sz w:val="22"/>
          <w:szCs w:val="22"/>
        </w:rPr>
        <w:t>.</w:t>
      </w:r>
      <w:r w:rsidRPr="00B45C87">
        <w:rPr>
          <w:rFonts w:asciiTheme="minorBidi" w:hAnsiTheme="minorBidi"/>
          <w:sz w:val="22"/>
          <w:szCs w:val="22"/>
        </w:rPr>
        <w:t xml:space="preserve"> Malignant transformation incidence in relation to individual histological features.</w:t>
      </w:r>
      <w:bookmarkEnd w:id="1"/>
    </w:p>
    <w:tbl>
      <w:tblPr>
        <w:tblW w:w="9659" w:type="dxa"/>
        <w:jc w:val="center"/>
        <w:tblLook w:val="04A0" w:firstRow="1" w:lastRow="0" w:firstColumn="1" w:lastColumn="0" w:noHBand="0" w:noVBand="1"/>
      </w:tblPr>
      <w:tblGrid>
        <w:gridCol w:w="3073"/>
        <w:gridCol w:w="3352"/>
        <w:gridCol w:w="3234"/>
      </w:tblGrid>
      <w:tr w:rsidR="003910FC" w:rsidRPr="00B45C87" w14:paraId="481DAF62" w14:textId="77777777" w:rsidTr="0064387E">
        <w:trPr>
          <w:trHeight w:val="468"/>
          <w:jc w:val="center"/>
        </w:trPr>
        <w:tc>
          <w:tcPr>
            <w:tcW w:w="307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B27C03C" w14:textId="77777777" w:rsidR="003910FC" w:rsidRPr="00B45C87" w:rsidRDefault="003910FC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b/>
                <w:lang w:eastAsia="en-GB"/>
              </w:rPr>
            </w:pPr>
            <w:r w:rsidRPr="00B45C87">
              <w:rPr>
                <w:rFonts w:asciiTheme="minorBidi" w:eastAsia="Times New Roman" w:hAnsiTheme="minorBidi"/>
                <w:b/>
                <w:lang w:eastAsia="en-GB"/>
              </w:rPr>
              <w:t>Feature</w:t>
            </w:r>
          </w:p>
        </w:tc>
        <w:tc>
          <w:tcPr>
            <w:tcW w:w="3352" w:type="dxa"/>
            <w:tcBorders>
              <w:left w:val="nil"/>
              <w:bottom w:val="single" w:sz="8" w:space="0" w:color="auto"/>
            </w:tcBorders>
            <w:vAlign w:val="bottom"/>
          </w:tcPr>
          <w:p w14:paraId="1F0691CB" w14:textId="77777777" w:rsidR="003910FC" w:rsidRPr="00B45C87" w:rsidRDefault="003910FC" w:rsidP="0064387E">
            <w:pPr>
              <w:spacing w:after="0"/>
              <w:ind w:right="-143"/>
              <w:jc w:val="center"/>
              <w:rPr>
                <w:rFonts w:asciiTheme="minorBidi" w:eastAsia="Times New Roman" w:hAnsiTheme="minorBidi"/>
                <w:b/>
                <w:lang w:eastAsia="en-GB"/>
              </w:rPr>
            </w:pPr>
            <w:r w:rsidRPr="00B45C87">
              <w:rPr>
                <w:rFonts w:asciiTheme="minorBidi" w:eastAsia="Times New Roman" w:hAnsiTheme="minorBidi"/>
                <w:b/>
                <w:lang w:eastAsia="en-GB"/>
              </w:rPr>
              <w:t>Transformed (N=41)</w:t>
            </w:r>
          </w:p>
        </w:tc>
        <w:tc>
          <w:tcPr>
            <w:tcW w:w="3234" w:type="dxa"/>
            <w:tcBorders>
              <w:left w:val="nil"/>
              <w:bottom w:val="single" w:sz="8" w:space="0" w:color="auto"/>
            </w:tcBorders>
            <w:vAlign w:val="bottom"/>
          </w:tcPr>
          <w:p w14:paraId="5A13E3F9" w14:textId="77777777" w:rsidR="003910FC" w:rsidRPr="00B45C87" w:rsidRDefault="003910FC" w:rsidP="0064387E">
            <w:pPr>
              <w:spacing w:after="0"/>
              <w:ind w:right="-143"/>
              <w:jc w:val="center"/>
              <w:rPr>
                <w:rFonts w:asciiTheme="minorBidi" w:eastAsia="Times New Roman" w:hAnsiTheme="minorBidi"/>
                <w:b/>
                <w:lang w:eastAsia="en-GB"/>
              </w:rPr>
            </w:pPr>
            <w:r w:rsidRPr="00B45C87">
              <w:rPr>
                <w:rFonts w:asciiTheme="minorBidi" w:eastAsia="Times New Roman" w:hAnsiTheme="minorBidi"/>
                <w:b/>
                <w:lang w:eastAsia="en-GB"/>
              </w:rPr>
              <w:t>Not transformed (N=61)</w:t>
            </w:r>
          </w:p>
        </w:tc>
      </w:tr>
      <w:tr w:rsidR="003910FC" w:rsidRPr="00B45C87" w14:paraId="3A08BB1E" w14:textId="77777777" w:rsidTr="0064387E">
        <w:trPr>
          <w:trHeight w:val="468"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DE19F8" w14:textId="77777777" w:rsidR="003910FC" w:rsidRPr="00B45C87" w:rsidRDefault="003910FC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Bulbous rete pegs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</w:tcBorders>
            <w:vAlign w:val="center"/>
          </w:tcPr>
          <w:p w14:paraId="249710FE" w14:textId="77777777" w:rsidR="003910FC" w:rsidRPr="00B45C87" w:rsidRDefault="003910FC" w:rsidP="0064387E">
            <w:pPr>
              <w:spacing w:after="0"/>
              <w:ind w:right="-143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38 (93%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</w:tcBorders>
            <w:vAlign w:val="center"/>
          </w:tcPr>
          <w:p w14:paraId="5273A834" w14:textId="77777777" w:rsidR="003910FC" w:rsidRPr="00B45C87" w:rsidRDefault="003910FC" w:rsidP="0064387E">
            <w:pPr>
              <w:spacing w:after="0"/>
              <w:ind w:right="-143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34 (56%)</w:t>
            </w:r>
          </w:p>
        </w:tc>
      </w:tr>
      <w:tr w:rsidR="003910FC" w:rsidRPr="00B45C87" w14:paraId="746CF715" w14:textId="77777777" w:rsidTr="0064387E">
        <w:trPr>
          <w:trHeight w:val="468"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FF3AC6" w14:textId="77777777" w:rsidR="003910FC" w:rsidRPr="00B45C87" w:rsidRDefault="003910FC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Hyperchromatism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</w:tcBorders>
            <w:vAlign w:val="center"/>
          </w:tcPr>
          <w:p w14:paraId="097EA5B6" w14:textId="77777777" w:rsidR="003910FC" w:rsidRPr="00B45C87" w:rsidRDefault="003910FC" w:rsidP="0064387E">
            <w:pPr>
              <w:spacing w:after="0"/>
              <w:ind w:right="-143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40 (98%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</w:tcBorders>
            <w:vAlign w:val="center"/>
          </w:tcPr>
          <w:p w14:paraId="5AA7DA42" w14:textId="77777777" w:rsidR="003910FC" w:rsidRPr="00B45C87" w:rsidRDefault="003910FC" w:rsidP="0064387E">
            <w:pPr>
              <w:spacing w:after="0"/>
              <w:ind w:right="-143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59 (97%)</w:t>
            </w:r>
          </w:p>
        </w:tc>
      </w:tr>
      <w:tr w:rsidR="003910FC" w:rsidRPr="00B45C87" w14:paraId="6D993428" w14:textId="77777777" w:rsidTr="0064387E">
        <w:trPr>
          <w:trHeight w:val="468"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4FCA0E" w14:textId="77777777" w:rsidR="003910FC" w:rsidRPr="00B45C87" w:rsidRDefault="003910FC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Loss of epithelial cohesion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</w:tcBorders>
            <w:vAlign w:val="center"/>
          </w:tcPr>
          <w:p w14:paraId="77074470" w14:textId="77777777" w:rsidR="003910FC" w:rsidRPr="00B45C87" w:rsidRDefault="003910FC" w:rsidP="0064387E">
            <w:pPr>
              <w:spacing w:after="0"/>
              <w:ind w:right="-143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25 (61%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</w:tcBorders>
            <w:vAlign w:val="center"/>
          </w:tcPr>
          <w:p w14:paraId="6CD97638" w14:textId="77777777" w:rsidR="003910FC" w:rsidRPr="00B45C87" w:rsidRDefault="003910FC" w:rsidP="0064387E">
            <w:pPr>
              <w:spacing w:after="0"/>
              <w:ind w:right="-143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21 (34%)</w:t>
            </w:r>
          </w:p>
        </w:tc>
      </w:tr>
      <w:tr w:rsidR="003910FC" w:rsidRPr="00B45C87" w14:paraId="74AB2A3D" w14:textId="77777777" w:rsidTr="0064387E">
        <w:trPr>
          <w:trHeight w:val="468"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72DF70" w14:textId="77777777" w:rsidR="003910FC" w:rsidRPr="00B45C87" w:rsidRDefault="003910FC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Loss of stratification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</w:tcBorders>
            <w:vAlign w:val="center"/>
          </w:tcPr>
          <w:p w14:paraId="36F29DBC" w14:textId="77777777" w:rsidR="003910FC" w:rsidRPr="00B45C87" w:rsidRDefault="003910FC" w:rsidP="0064387E">
            <w:pPr>
              <w:spacing w:after="0"/>
              <w:ind w:right="-143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35 (85%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</w:tcBorders>
            <w:vAlign w:val="center"/>
          </w:tcPr>
          <w:p w14:paraId="149A0B2B" w14:textId="77777777" w:rsidR="003910FC" w:rsidRPr="00B45C87" w:rsidRDefault="003910FC" w:rsidP="0064387E">
            <w:pPr>
              <w:spacing w:after="0"/>
              <w:ind w:right="-143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28 (46%)</w:t>
            </w:r>
          </w:p>
        </w:tc>
      </w:tr>
      <w:tr w:rsidR="003910FC" w:rsidRPr="00B45C87" w14:paraId="42B7D25E" w14:textId="77777777" w:rsidTr="0064387E">
        <w:trPr>
          <w:trHeight w:val="468"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805A26" w14:textId="77777777" w:rsidR="003910FC" w:rsidRPr="00B45C87" w:rsidRDefault="003910FC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Nuclear pleomorphism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</w:tcBorders>
            <w:vAlign w:val="center"/>
          </w:tcPr>
          <w:p w14:paraId="080F448A" w14:textId="77777777" w:rsidR="003910FC" w:rsidRPr="00B45C87" w:rsidRDefault="003910FC" w:rsidP="0064387E">
            <w:pPr>
              <w:spacing w:after="0"/>
              <w:ind w:right="-143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41 (100%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</w:tcBorders>
            <w:vAlign w:val="center"/>
          </w:tcPr>
          <w:p w14:paraId="4CC528B7" w14:textId="77777777" w:rsidR="003910FC" w:rsidRPr="00B45C87" w:rsidRDefault="003910FC" w:rsidP="0064387E">
            <w:pPr>
              <w:spacing w:after="0"/>
              <w:ind w:right="-143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51 (84%)</w:t>
            </w:r>
          </w:p>
        </w:tc>
      </w:tr>
      <w:tr w:rsidR="003910FC" w:rsidRPr="00B45C87" w14:paraId="15942B92" w14:textId="77777777" w:rsidTr="0064387E">
        <w:trPr>
          <w:trHeight w:val="468"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0E2A7B" w14:textId="77777777" w:rsidR="003910FC" w:rsidRPr="00B45C87" w:rsidRDefault="003910FC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Suprabasal mitoses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</w:tcBorders>
            <w:vAlign w:val="center"/>
          </w:tcPr>
          <w:p w14:paraId="37806B5A" w14:textId="77777777" w:rsidR="003910FC" w:rsidRPr="00B45C87" w:rsidRDefault="003910FC" w:rsidP="0064387E">
            <w:pPr>
              <w:spacing w:after="0"/>
              <w:ind w:right="-143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19 (46%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</w:tcBorders>
            <w:vAlign w:val="center"/>
          </w:tcPr>
          <w:p w14:paraId="54A33E26" w14:textId="77777777" w:rsidR="003910FC" w:rsidRPr="00B45C87" w:rsidRDefault="003910FC" w:rsidP="0064387E">
            <w:pPr>
              <w:spacing w:after="0"/>
              <w:ind w:right="-143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5 (8%)</w:t>
            </w:r>
          </w:p>
        </w:tc>
      </w:tr>
    </w:tbl>
    <w:p w14:paraId="760C243C" w14:textId="30921596" w:rsidR="00503525" w:rsidRPr="003910FC" w:rsidRDefault="00503525" w:rsidP="003910FC"/>
    <w:sectPr w:rsidR="00503525" w:rsidRPr="00391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BB0"/>
    <w:rsid w:val="001B2977"/>
    <w:rsid w:val="003910FC"/>
    <w:rsid w:val="00503525"/>
    <w:rsid w:val="00656553"/>
    <w:rsid w:val="00731E61"/>
    <w:rsid w:val="00BA0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AF93C"/>
  <w15:chartTrackingRefBased/>
  <w15:docId w15:val="{F58E8D8C-E806-4939-B4A8-086F5BFE9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BB0"/>
    <w:pPr>
      <w:spacing w:after="100" w:line="36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0BB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 Mahmood</dc:creator>
  <cp:keywords/>
  <dc:description/>
  <cp:lastModifiedBy>Hanya Mahmood</cp:lastModifiedBy>
  <cp:revision>3</cp:revision>
  <dcterms:created xsi:type="dcterms:W3CDTF">2024-09-18T23:03:00Z</dcterms:created>
  <dcterms:modified xsi:type="dcterms:W3CDTF">2024-10-08T23:32:00Z</dcterms:modified>
</cp:coreProperties>
</file>